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B21C1" w14:textId="77777777" w:rsidR="0020142D" w:rsidRDefault="00000000">
      <w:pPr>
        <w:pStyle w:val="aa"/>
      </w:pPr>
      <w:r>
        <w:t>Supplementary Material — Scoring Sheets</w:t>
      </w:r>
    </w:p>
    <w:p w14:paraId="52FAA5E1" w14:textId="77777777" w:rsidR="0020142D" w:rsidRDefault="00000000">
      <w:pPr>
        <w:spacing w:after="120"/>
      </w:pPr>
      <w:r>
        <w:t>This supplementary file summarizes the structure, scoring rules, and interpretation for three widely used outcome measures in chronic venous disease and peri‑procedural pain assessment: the Venous Clinical Severity Score (VCSS, revised 2010), the VEINES‑QoL/Sym questionnaire, and the 0–10 Numeric Rating Scale (NRS) for pain.</w:t>
      </w:r>
    </w:p>
    <w:p w14:paraId="74BA99FD" w14:textId="77777777" w:rsidR="0020142D" w:rsidRDefault="00000000">
      <w:pPr>
        <w:pStyle w:val="1"/>
      </w:pPr>
      <w:r>
        <w:t>1) Venous Clinical Severity Score (VCSS, revised 2010)</w:t>
      </w:r>
    </w:p>
    <w:p w14:paraId="35B280FD" w14:textId="77777777" w:rsidR="0020142D" w:rsidRDefault="00000000">
      <w:pPr>
        <w:spacing w:after="120"/>
      </w:pPr>
      <w:r>
        <w:t xml:space="preserve">Purpose: clinician‑reported index to quantify disease severity and change over time in chronic venous disease. The revised VCSS clarifies each descriptor and uses four grades (0 = none, 1 = mild, 2 = moderate, 3 = severe). Ten descriptors are summed to a total score ranging from 0 to 30; higher scores indicate more severe disease. </w:t>
      </w:r>
      <w:r>
        <w:rPr>
          <w:vertAlign w:val="superscript"/>
        </w:rPr>
        <w:t>1</w:t>
      </w:r>
    </w:p>
    <w:p w14:paraId="1C0B29FA" w14:textId="77777777" w:rsidR="0020142D" w:rsidRDefault="00000000">
      <w:pPr>
        <w:pStyle w:val="21"/>
      </w:pPr>
      <w:r>
        <w:t>Descriptors and grading (0–3)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037"/>
        <w:gridCol w:w="1702"/>
        <w:gridCol w:w="1713"/>
        <w:gridCol w:w="1698"/>
        <w:gridCol w:w="1706"/>
      </w:tblGrid>
      <w:tr w:rsidR="0020142D" w14:paraId="6222C123" w14:textId="77777777">
        <w:tc>
          <w:tcPr>
            <w:tcW w:w="1728" w:type="dxa"/>
          </w:tcPr>
          <w:p w14:paraId="73561AE8" w14:textId="77777777" w:rsidR="0020142D" w:rsidRDefault="00000000">
            <w:r>
              <w:t>Descriptor</w:t>
            </w:r>
          </w:p>
        </w:tc>
        <w:tc>
          <w:tcPr>
            <w:tcW w:w="1728" w:type="dxa"/>
          </w:tcPr>
          <w:p w14:paraId="4953343C" w14:textId="77777777" w:rsidR="0020142D" w:rsidRDefault="00000000">
            <w:r>
              <w:t>0 — None</w:t>
            </w:r>
          </w:p>
        </w:tc>
        <w:tc>
          <w:tcPr>
            <w:tcW w:w="1728" w:type="dxa"/>
          </w:tcPr>
          <w:p w14:paraId="1807C8AD" w14:textId="77777777" w:rsidR="0020142D" w:rsidRDefault="00000000">
            <w:r>
              <w:t>1 — Mild</w:t>
            </w:r>
          </w:p>
        </w:tc>
        <w:tc>
          <w:tcPr>
            <w:tcW w:w="1728" w:type="dxa"/>
          </w:tcPr>
          <w:p w14:paraId="7DAA5761" w14:textId="77777777" w:rsidR="0020142D" w:rsidRDefault="00000000">
            <w:r>
              <w:t>2 — Moderate</w:t>
            </w:r>
          </w:p>
        </w:tc>
        <w:tc>
          <w:tcPr>
            <w:tcW w:w="1728" w:type="dxa"/>
          </w:tcPr>
          <w:p w14:paraId="0AE72FD5" w14:textId="77777777" w:rsidR="0020142D" w:rsidRDefault="00000000">
            <w:r>
              <w:t>3 — Severe</w:t>
            </w:r>
          </w:p>
        </w:tc>
      </w:tr>
      <w:tr w:rsidR="0020142D" w14:paraId="71087624" w14:textId="77777777">
        <w:tc>
          <w:tcPr>
            <w:tcW w:w="1728" w:type="dxa"/>
          </w:tcPr>
          <w:p w14:paraId="6A5855D8" w14:textId="77777777" w:rsidR="0020142D" w:rsidRDefault="00000000">
            <w:r>
              <w:t>Pain / discomfort (presumed venous origin)</w:t>
            </w:r>
          </w:p>
        </w:tc>
        <w:tc>
          <w:tcPr>
            <w:tcW w:w="1728" w:type="dxa"/>
          </w:tcPr>
          <w:p w14:paraId="59E24284" w14:textId="77777777" w:rsidR="0020142D" w:rsidRDefault="00000000">
            <w:r>
              <w:t>No pain or discomfort</w:t>
            </w:r>
          </w:p>
        </w:tc>
        <w:tc>
          <w:tcPr>
            <w:tcW w:w="1728" w:type="dxa"/>
          </w:tcPr>
          <w:p w14:paraId="581EB63E" w14:textId="77777777" w:rsidR="0020142D" w:rsidRDefault="00000000">
            <w:r>
              <w:t>Occasional; does not restrict routine activities</w:t>
            </w:r>
          </w:p>
        </w:tc>
        <w:tc>
          <w:tcPr>
            <w:tcW w:w="1728" w:type="dxa"/>
          </w:tcPr>
          <w:p w14:paraId="2D423EC4" w14:textId="77777777" w:rsidR="0020142D" w:rsidRDefault="00000000">
            <w:r>
              <w:t>Daily; interferes with but does not prevent routine activities</w:t>
            </w:r>
          </w:p>
        </w:tc>
        <w:tc>
          <w:tcPr>
            <w:tcW w:w="1728" w:type="dxa"/>
          </w:tcPr>
          <w:p w14:paraId="616EC1AA" w14:textId="77777777" w:rsidR="0020142D" w:rsidRDefault="00000000">
            <w:r>
              <w:t>Daily; limits most routine activities</w:t>
            </w:r>
          </w:p>
        </w:tc>
      </w:tr>
      <w:tr w:rsidR="0020142D" w14:paraId="13EB32E6" w14:textId="77777777">
        <w:tc>
          <w:tcPr>
            <w:tcW w:w="1728" w:type="dxa"/>
          </w:tcPr>
          <w:p w14:paraId="6CA925AE" w14:textId="77777777" w:rsidR="0020142D" w:rsidRDefault="00000000">
            <w:r>
              <w:t>Varicose veins (≥3 mm when standing)</w:t>
            </w:r>
          </w:p>
        </w:tc>
        <w:tc>
          <w:tcPr>
            <w:tcW w:w="1728" w:type="dxa"/>
          </w:tcPr>
          <w:p w14:paraId="301785EA" w14:textId="77777777" w:rsidR="0020142D" w:rsidRDefault="00000000">
            <w:r>
              <w:t>Absent</w:t>
            </w:r>
          </w:p>
        </w:tc>
        <w:tc>
          <w:tcPr>
            <w:tcW w:w="1728" w:type="dxa"/>
          </w:tcPr>
          <w:p w14:paraId="117925AC" w14:textId="77777777" w:rsidR="0020142D" w:rsidRDefault="00000000">
            <w:r>
              <w:t>Few, scattered clusters; may include corona phlebectatica</w:t>
            </w:r>
          </w:p>
        </w:tc>
        <w:tc>
          <w:tcPr>
            <w:tcW w:w="1728" w:type="dxa"/>
          </w:tcPr>
          <w:p w14:paraId="6FA6EBC8" w14:textId="77777777" w:rsidR="0020142D" w:rsidRDefault="00000000">
            <w:r>
              <w:t>Confined to calf or thigh</w:t>
            </w:r>
          </w:p>
        </w:tc>
        <w:tc>
          <w:tcPr>
            <w:tcW w:w="1728" w:type="dxa"/>
          </w:tcPr>
          <w:p w14:paraId="71B04F9D" w14:textId="77777777" w:rsidR="0020142D" w:rsidRDefault="00000000">
            <w:r>
              <w:t>Involves both calf and thigh</w:t>
            </w:r>
          </w:p>
        </w:tc>
      </w:tr>
      <w:tr w:rsidR="0020142D" w14:paraId="4542FBF9" w14:textId="77777777">
        <w:tc>
          <w:tcPr>
            <w:tcW w:w="1728" w:type="dxa"/>
          </w:tcPr>
          <w:p w14:paraId="410C5495" w14:textId="77777777" w:rsidR="0020142D" w:rsidRDefault="00000000">
            <w:r>
              <w:t>Venous edema (presumed venous origin)</w:t>
            </w:r>
          </w:p>
        </w:tc>
        <w:tc>
          <w:tcPr>
            <w:tcW w:w="1728" w:type="dxa"/>
          </w:tcPr>
          <w:p w14:paraId="1115A65B" w14:textId="77777777" w:rsidR="0020142D" w:rsidRDefault="00000000">
            <w:r>
              <w:t>Absent</w:t>
            </w:r>
          </w:p>
        </w:tc>
        <w:tc>
          <w:tcPr>
            <w:tcW w:w="1728" w:type="dxa"/>
          </w:tcPr>
          <w:p w14:paraId="069BBCD1" w14:textId="77777777" w:rsidR="0020142D" w:rsidRDefault="00000000">
            <w:r>
              <w:t>Limited to foot/ankle region</w:t>
            </w:r>
          </w:p>
        </w:tc>
        <w:tc>
          <w:tcPr>
            <w:tcW w:w="1728" w:type="dxa"/>
          </w:tcPr>
          <w:p w14:paraId="1FA7438B" w14:textId="77777777" w:rsidR="0020142D" w:rsidRDefault="00000000">
            <w:r>
              <w:t>Extends above ankle but below knee</w:t>
            </w:r>
          </w:p>
        </w:tc>
        <w:tc>
          <w:tcPr>
            <w:tcW w:w="1728" w:type="dxa"/>
          </w:tcPr>
          <w:p w14:paraId="6ED6E603" w14:textId="77777777" w:rsidR="0020142D" w:rsidRDefault="00000000">
            <w:r>
              <w:t>Extends to knee and above</w:t>
            </w:r>
          </w:p>
        </w:tc>
      </w:tr>
      <w:tr w:rsidR="0020142D" w14:paraId="2DA0CD9B" w14:textId="77777777">
        <w:tc>
          <w:tcPr>
            <w:tcW w:w="1728" w:type="dxa"/>
          </w:tcPr>
          <w:p w14:paraId="35C9551A" w14:textId="77777777" w:rsidR="0020142D" w:rsidRDefault="00000000">
            <w:r>
              <w:t>Skin pigmentation (venous origin; exclude focal pigmentation over veins or other diseases)</w:t>
            </w:r>
          </w:p>
        </w:tc>
        <w:tc>
          <w:tcPr>
            <w:tcW w:w="1728" w:type="dxa"/>
          </w:tcPr>
          <w:p w14:paraId="07D29187" w14:textId="77777777" w:rsidR="0020142D" w:rsidRDefault="00000000">
            <w:r>
              <w:t>None or focal only</w:t>
            </w:r>
          </w:p>
        </w:tc>
        <w:tc>
          <w:tcPr>
            <w:tcW w:w="1728" w:type="dxa"/>
          </w:tcPr>
          <w:p w14:paraId="34259BAB" w14:textId="77777777" w:rsidR="0020142D" w:rsidRDefault="00000000">
            <w:r>
              <w:t>Limited to perimalleolar area</w:t>
            </w:r>
          </w:p>
        </w:tc>
        <w:tc>
          <w:tcPr>
            <w:tcW w:w="1728" w:type="dxa"/>
          </w:tcPr>
          <w:p w14:paraId="21D1CEBB" w14:textId="77777777" w:rsidR="0020142D" w:rsidRDefault="00000000">
            <w:r>
              <w:t>Diffuse over lower third of calf</w:t>
            </w:r>
          </w:p>
        </w:tc>
        <w:tc>
          <w:tcPr>
            <w:tcW w:w="1728" w:type="dxa"/>
          </w:tcPr>
          <w:p w14:paraId="08F4AD16" w14:textId="77777777" w:rsidR="0020142D" w:rsidRDefault="00000000">
            <w:r>
              <w:t>Wider distribution above lower third of calf</w:t>
            </w:r>
          </w:p>
        </w:tc>
      </w:tr>
      <w:tr w:rsidR="0020142D" w14:paraId="3000D592" w14:textId="77777777">
        <w:tc>
          <w:tcPr>
            <w:tcW w:w="1728" w:type="dxa"/>
          </w:tcPr>
          <w:p w14:paraId="0CFC7805" w14:textId="77777777" w:rsidR="0020142D" w:rsidRDefault="00000000">
            <w:r>
              <w:t>Inflammation (e.g., erythema, cellulitis, venous eczema/dermatitis)</w:t>
            </w:r>
          </w:p>
        </w:tc>
        <w:tc>
          <w:tcPr>
            <w:tcW w:w="1728" w:type="dxa"/>
          </w:tcPr>
          <w:p w14:paraId="4C9520F2" w14:textId="77777777" w:rsidR="0020142D" w:rsidRDefault="00000000">
            <w:r>
              <w:t>Absent</w:t>
            </w:r>
          </w:p>
        </w:tc>
        <w:tc>
          <w:tcPr>
            <w:tcW w:w="1728" w:type="dxa"/>
          </w:tcPr>
          <w:p w14:paraId="101DC88C" w14:textId="77777777" w:rsidR="0020142D" w:rsidRDefault="00000000">
            <w:r>
              <w:t>Limited to perimalleolar area</w:t>
            </w:r>
          </w:p>
        </w:tc>
        <w:tc>
          <w:tcPr>
            <w:tcW w:w="1728" w:type="dxa"/>
          </w:tcPr>
          <w:p w14:paraId="61A35429" w14:textId="77777777" w:rsidR="0020142D" w:rsidRDefault="00000000">
            <w:r>
              <w:t>Diffuse over lower third of calf</w:t>
            </w:r>
          </w:p>
        </w:tc>
        <w:tc>
          <w:tcPr>
            <w:tcW w:w="1728" w:type="dxa"/>
          </w:tcPr>
          <w:p w14:paraId="51E096AA" w14:textId="77777777" w:rsidR="0020142D" w:rsidRDefault="00000000">
            <w:r>
              <w:t>Wider distribution above lower third of calf</w:t>
            </w:r>
          </w:p>
        </w:tc>
      </w:tr>
      <w:tr w:rsidR="0020142D" w14:paraId="51FC985F" w14:textId="77777777">
        <w:tc>
          <w:tcPr>
            <w:tcW w:w="1728" w:type="dxa"/>
          </w:tcPr>
          <w:p w14:paraId="2B0E0567" w14:textId="77777777" w:rsidR="0020142D" w:rsidRDefault="00000000">
            <w:r>
              <w:t>Induration / lipodermatosclerosis / atrophie blanche (venous origin)</w:t>
            </w:r>
          </w:p>
        </w:tc>
        <w:tc>
          <w:tcPr>
            <w:tcW w:w="1728" w:type="dxa"/>
          </w:tcPr>
          <w:p w14:paraId="53F1FF35" w14:textId="77777777" w:rsidR="0020142D" w:rsidRDefault="00000000">
            <w:r>
              <w:t>Absent</w:t>
            </w:r>
          </w:p>
        </w:tc>
        <w:tc>
          <w:tcPr>
            <w:tcW w:w="1728" w:type="dxa"/>
          </w:tcPr>
          <w:p w14:paraId="05D87657" w14:textId="77777777" w:rsidR="0020142D" w:rsidRDefault="00000000">
            <w:r>
              <w:t>Limited to perimalleolar area</w:t>
            </w:r>
          </w:p>
        </w:tc>
        <w:tc>
          <w:tcPr>
            <w:tcW w:w="1728" w:type="dxa"/>
          </w:tcPr>
          <w:p w14:paraId="5C40922A" w14:textId="77777777" w:rsidR="0020142D" w:rsidRDefault="00000000">
            <w:r>
              <w:t>Diffuse over lower third of calf</w:t>
            </w:r>
          </w:p>
        </w:tc>
        <w:tc>
          <w:tcPr>
            <w:tcW w:w="1728" w:type="dxa"/>
          </w:tcPr>
          <w:p w14:paraId="343435B1" w14:textId="77777777" w:rsidR="0020142D" w:rsidRDefault="00000000">
            <w:r>
              <w:t>Wider distribution above lower third of calf</w:t>
            </w:r>
          </w:p>
        </w:tc>
      </w:tr>
      <w:tr w:rsidR="0020142D" w14:paraId="17A432B1" w14:textId="77777777">
        <w:tc>
          <w:tcPr>
            <w:tcW w:w="1728" w:type="dxa"/>
          </w:tcPr>
          <w:p w14:paraId="626E62E1" w14:textId="77777777" w:rsidR="0020142D" w:rsidRDefault="00000000">
            <w:r>
              <w:t>Number of active ulcers</w:t>
            </w:r>
          </w:p>
        </w:tc>
        <w:tc>
          <w:tcPr>
            <w:tcW w:w="1728" w:type="dxa"/>
          </w:tcPr>
          <w:p w14:paraId="3FD440EF" w14:textId="77777777" w:rsidR="0020142D" w:rsidRDefault="00000000">
            <w:r>
              <w:t>0</w:t>
            </w:r>
          </w:p>
        </w:tc>
        <w:tc>
          <w:tcPr>
            <w:tcW w:w="1728" w:type="dxa"/>
          </w:tcPr>
          <w:p w14:paraId="4CCBD994" w14:textId="77777777" w:rsidR="0020142D" w:rsidRDefault="00000000">
            <w:r>
              <w:t>1</w:t>
            </w:r>
          </w:p>
        </w:tc>
        <w:tc>
          <w:tcPr>
            <w:tcW w:w="1728" w:type="dxa"/>
          </w:tcPr>
          <w:p w14:paraId="4366EAEB" w14:textId="77777777" w:rsidR="0020142D" w:rsidRDefault="00000000">
            <w:r>
              <w:t>2</w:t>
            </w:r>
          </w:p>
        </w:tc>
        <w:tc>
          <w:tcPr>
            <w:tcW w:w="1728" w:type="dxa"/>
          </w:tcPr>
          <w:p w14:paraId="5E4EFF47" w14:textId="77777777" w:rsidR="0020142D" w:rsidRDefault="00000000">
            <w:r>
              <w:t>≥3</w:t>
            </w:r>
          </w:p>
        </w:tc>
      </w:tr>
      <w:tr w:rsidR="0020142D" w14:paraId="4010BD4A" w14:textId="77777777">
        <w:tc>
          <w:tcPr>
            <w:tcW w:w="1728" w:type="dxa"/>
          </w:tcPr>
          <w:p w14:paraId="1139795C" w14:textId="77777777" w:rsidR="0020142D" w:rsidRDefault="00000000">
            <w:r>
              <w:t xml:space="preserve">Duration of active </w:t>
            </w:r>
            <w:r>
              <w:lastRenderedPageBreak/>
              <w:t>ulcer (longest)</w:t>
            </w:r>
          </w:p>
        </w:tc>
        <w:tc>
          <w:tcPr>
            <w:tcW w:w="1728" w:type="dxa"/>
          </w:tcPr>
          <w:p w14:paraId="64F175B8" w14:textId="77777777" w:rsidR="0020142D" w:rsidRDefault="00000000">
            <w:r>
              <w:lastRenderedPageBreak/>
              <w:t xml:space="preserve">N/A (no active </w:t>
            </w:r>
            <w:r>
              <w:lastRenderedPageBreak/>
              <w:t>ulcer)</w:t>
            </w:r>
          </w:p>
        </w:tc>
        <w:tc>
          <w:tcPr>
            <w:tcW w:w="1728" w:type="dxa"/>
          </w:tcPr>
          <w:p w14:paraId="1E3DEFA2" w14:textId="77777777" w:rsidR="0020142D" w:rsidRDefault="00000000">
            <w:r>
              <w:lastRenderedPageBreak/>
              <w:t>&lt; 3 months</w:t>
            </w:r>
          </w:p>
        </w:tc>
        <w:tc>
          <w:tcPr>
            <w:tcW w:w="1728" w:type="dxa"/>
          </w:tcPr>
          <w:p w14:paraId="491EE0E2" w14:textId="77777777" w:rsidR="0020142D" w:rsidRDefault="00000000">
            <w:r>
              <w:t xml:space="preserve">&gt; 3 months and </w:t>
            </w:r>
            <w:r>
              <w:lastRenderedPageBreak/>
              <w:t>&lt; 1 year</w:t>
            </w:r>
          </w:p>
        </w:tc>
        <w:tc>
          <w:tcPr>
            <w:tcW w:w="1728" w:type="dxa"/>
          </w:tcPr>
          <w:p w14:paraId="40A61F6F" w14:textId="77777777" w:rsidR="0020142D" w:rsidRDefault="00000000">
            <w:r>
              <w:lastRenderedPageBreak/>
              <w:t xml:space="preserve">Not healed for ≥ </w:t>
            </w:r>
            <w:r>
              <w:lastRenderedPageBreak/>
              <w:t>1 year</w:t>
            </w:r>
          </w:p>
        </w:tc>
      </w:tr>
      <w:tr w:rsidR="0020142D" w14:paraId="4C930F8F" w14:textId="77777777">
        <w:tc>
          <w:tcPr>
            <w:tcW w:w="1728" w:type="dxa"/>
          </w:tcPr>
          <w:p w14:paraId="5D3AA329" w14:textId="77777777" w:rsidR="0020142D" w:rsidRDefault="00000000">
            <w:r>
              <w:lastRenderedPageBreak/>
              <w:t>Size of active ulcer (largest)</w:t>
            </w:r>
          </w:p>
        </w:tc>
        <w:tc>
          <w:tcPr>
            <w:tcW w:w="1728" w:type="dxa"/>
          </w:tcPr>
          <w:p w14:paraId="2D924F96" w14:textId="77777777" w:rsidR="0020142D" w:rsidRDefault="00000000">
            <w:r>
              <w:t>N/A (no active ulcer)</w:t>
            </w:r>
          </w:p>
        </w:tc>
        <w:tc>
          <w:tcPr>
            <w:tcW w:w="1728" w:type="dxa"/>
          </w:tcPr>
          <w:p w14:paraId="6103F259" w14:textId="77777777" w:rsidR="0020142D" w:rsidRDefault="00000000">
            <w:r>
              <w:t>≤ 2 cm diameter</w:t>
            </w:r>
          </w:p>
        </w:tc>
        <w:tc>
          <w:tcPr>
            <w:tcW w:w="1728" w:type="dxa"/>
          </w:tcPr>
          <w:p w14:paraId="6F753DC2" w14:textId="77777777" w:rsidR="0020142D" w:rsidRDefault="00000000">
            <w:r>
              <w:t>2–6 cm diameter</w:t>
            </w:r>
          </w:p>
        </w:tc>
        <w:tc>
          <w:tcPr>
            <w:tcW w:w="1728" w:type="dxa"/>
          </w:tcPr>
          <w:p w14:paraId="7FCF3E39" w14:textId="77777777" w:rsidR="0020142D" w:rsidRDefault="00000000">
            <w:r>
              <w:t>≥ 6 cm diameter</w:t>
            </w:r>
          </w:p>
        </w:tc>
      </w:tr>
      <w:tr w:rsidR="0020142D" w14:paraId="28312905" w14:textId="77777777">
        <w:tc>
          <w:tcPr>
            <w:tcW w:w="1728" w:type="dxa"/>
          </w:tcPr>
          <w:p w14:paraId="40C8CEB8" w14:textId="77777777" w:rsidR="0020142D" w:rsidRDefault="00000000">
            <w:r>
              <w:t>Compression therapy use</w:t>
            </w:r>
          </w:p>
        </w:tc>
        <w:tc>
          <w:tcPr>
            <w:tcW w:w="1728" w:type="dxa"/>
          </w:tcPr>
          <w:p w14:paraId="72AF46A7" w14:textId="77777777" w:rsidR="0020142D" w:rsidRDefault="00000000">
            <w:r>
              <w:t>Not used</w:t>
            </w:r>
          </w:p>
        </w:tc>
        <w:tc>
          <w:tcPr>
            <w:tcW w:w="1728" w:type="dxa"/>
          </w:tcPr>
          <w:p w14:paraId="49365E64" w14:textId="77777777" w:rsidR="0020142D" w:rsidRDefault="00000000">
            <w:r>
              <w:t>Intermittent use of stockings</w:t>
            </w:r>
          </w:p>
        </w:tc>
        <w:tc>
          <w:tcPr>
            <w:tcW w:w="1728" w:type="dxa"/>
          </w:tcPr>
          <w:p w14:paraId="45D0078E" w14:textId="77777777" w:rsidR="0020142D" w:rsidRDefault="00000000">
            <w:r>
              <w:t>Wears stockings most days</w:t>
            </w:r>
          </w:p>
        </w:tc>
        <w:tc>
          <w:tcPr>
            <w:tcW w:w="1728" w:type="dxa"/>
          </w:tcPr>
          <w:p w14:paraId="58BEBBA2" w14:textId="77777777" w:rsidR="0020142D" w:rsidRDefault="00000000">
            <w:r>
              <w:t>Full compliance with stockings</w:t>
            </w:r>
          </w:p>
        </w:tc>
      </w:tr>
    </w:tbl>
    <w:p w14:paraId="00FF5F44" w14:textId="77777777" w:rsidR="0020142D" w:rsidRDefault="00000000">
      <w:pPr>
        <w:spacing w:before="80" w:after="120"/>
      </w:pPr>
      <w:r>
        <w:rPr>
          <w:i/>
        </w:rPr>
        <w:t>Administration: one limb per line; if both limbs are assessed, score separately. Sum the ten descriptors for the limb total (0–30).</w:t>
      </w:r>
    </w:p>
    <w:p w14:paraId="5FF65AE4" w14:textId="77777777" w:rsidR="0020142D" w:rsidRDefault="00000000">
      <w:pPr>
        <w:pStyle w:val="1"/>
      </w:pPr>
      <w:r>
        <w:t>2) VEINES‑QoL/Sym Questionnaire</w:t>
      </w:r>
    </w:p>
    <w:p w14:paraId="0909B699" w14:textId="77777777" w:rsidR="0020142D" w:rsidRDefault="00000000">
      <w:pPr>
        <w:spacing w:after="120"/>
      </w:pPr>
      <w:r>
        <w:t xml:space="preserve">Purpose: patient‑reported measure for symptoms and health‑related quality of life in chronic venous disorders of the leg (CVDL). The instrument contains 26 items; 25 items contribute to the VEINES‑QoL summary score (higher scores = better status), and a 10‑item subset forms the VEINES‑Sym symptom score. </w:t>
      </w:r>
      <w:r>
        <w:rPr>
          <w:vertAlign w:val="superscript"/>
        </w:rPr>
        <w:t>2,3,4</w:t>
      </w:r>
    </w:p>
    <w:p w14:paraId="54AEBB63" w14:textId="77777777" w:rsidR="0020142D" w:rsidRDefault="00000000">
      <w:pPr>
        <w:pStyle w:val="21"/>
      </w:pPr>
      <w:r>
        <w:t>Structure</w:t>
      </w:r>
    </w:p>
    <w:p w14:paraId="4E579A75" w14:textId="77777777" w:rsidR="0020142D" w:rsidRDefault="00000000">
      <w:pPr>
        <w:spacing w:after="120"/>
      </w:pPr>
      <w:r>
        <w:t>Items cover symptoms (10 items), daily activity limitation (9), psychological impact (5), one item on change over 1 year, and one item on time‑of‑day when symptoms are worst. Question 2 (time‑of‑day) is descriptive and not included in scoring for VEINES‑QoL. VEINES‑Sym uses items 1a–1i and 7.</w:t>
      </w:r>
    </w:p>
    <w:p w14:paraId="11CD5E03" w14:textId="77777777" w:rsidR="0020142D" w:rsidRDefault="00000000">
      <w:pPr>
        <w:pStyle w:val="21"/>
      </w:pPr>
      <w:r>
        <w:t>Scoring and missing data</w:t>
      </w:r>
    </w:p>
    <w:p w14:paraId="0E9C54F6" w14:textId="77777777" w:rsidR="0020142D" w:rsidRDefault="00000000">
      <w:pPr>
        <w:spacing w:after="120"/>
      </w:pPr>
      <w:r>
        <w:t>Code each response numerically so that higher values reflect better health/status per the instrument’s coding scheme. A common scoring approach is the cohort‑relative T‑score method: standardize each scored item within the sample to a z‑score, average across items, then linearly transform to T‑scores (mean 50, SD 10). This yields scores comparable within a study cohort.</w:t>
      </w:r>
    </w:p>
    <w:p w14:paraId="1E7419DE" w14:textId="77777777" w:rsidR="0020142D" w:rsidRDefault="00000000">
      <w:pPr>
        <w:spacing w:after="120"/>
      </w:pPr>
      <w:r>
        <w:t xml:space="preserve">An alternative “intrinsic” 0–1 rescaling (average of rescaled items) facilitates between‑study comparisons in venous leg ulcer research and is recommended by some validation work. </w:t>
      </w:r>
      <w:r>
        <w:rPr>
          <w:vertAlign w:val="superscript"/>
        </w:rPr>
        <w:t>4</w:t>
      </w:r>
    </w:p>
    <w:p w14:paraId="67110B79" w14:textId="77777777" w:rsidR="0020142D" w:rsidRDefault="00000000">
      <w:pPr>
        <w:spacing w:after="120"/>
      </w:pPr>
      <w:r>
        <w:t>Handling missing items: compute VEINES‑QoL if ≥50% of items are present and VEINES‑Sym if ≥5 of the 10 symptom items are present; otherwise set the scale to missing.</w:t>
      </w:r>
    </w:p>
    <w:p w14:paraId="13F21925" w14:textId="77777777" w:rsidR="0020142D" w:rsidRDefault="00000000">
      <w:pPr>
        <w:spacing w:before="80" w:after="120"/>
      </w:pPr>
      <w:r>
        <w:rPr>
          <w:i/>
        </w:rPr>
        <w:t>Directionality: higher VEINES‑QoL and VEINES‑Sym indicate better quality of life / fewer symptoms. Report the specific scoring method used (relative T‑score vs intrinsic 0–1 rescaling) in the Methods.</w:t>
      </w:r>
    </w:p>
    <w:p w14:paraId="49BB6167" w14:textId="77777777" w:rsidR="0020142D" w:rsidRDefault="00000000">
      <w:pPr>
        <w:pStyle w:val="1"/>
      </w:pPr>
      <w:r>
        <w:t>3) Numeric Rating Scale (NRS) for Pain (0–10)</w:t>
      </w:r>
    </w:p>
    <w:p w14:paraId="349498C4" w14:textId="77777777" w:rsidR="0020142D" w:rsidRDefault="00000000">
      <w:pPr>
        <w:spacing w:after="120"/>
      </w:pPr>
      <w:r>
        <w:t xml:space="preserve">Purpose: patient‑reported measure of pain intensity used at rest and during movement. Participants select an integer from 0 to 10 that best represents their pain intensity over a specified recall period (commonly “now” or “last 24 hours”). </w:t>
      </w:r>
      <w:r>
        <w:rPr>
          <w:vertAlign w:val="superscript"/>
        </w:rPr>
        <w:t>5,6</w:t>
      </w:r>
    </w:p>
    <w:p w14:paraId="43B563B4" w14:textId="77777777" w:rsidR="0020142D" w:rsidRDefault="00000000">
      <w:pPr>
        <w:pStyle w:val="21"/>
      </w:pPr>
      <w:r>
        <w:t>Anchors and administration</w:t>
      </w:r>
    </w:p>
    <w:p w14:paraId="20BEDBB1" w14:textId="77777777" w:rsidR="0020142D" w:rsidRDefault="00000000">
      <w:pPr>
        <w:spacing w:after="120"/>
      </w:pPr>
      <w:r>
        <w:t>Scale anchors: 0 = no pain; 10 = worst pain imaginable. Administration can be verbal or written; typical completion time is &lt; 3 minutes; minimal training required.</w:t>
      </w:r>
    </w:p>
    <w:p w14:paraId="7AFB45FE" w14:textId="77777777" w:rsidR="0020142D" w:rsidRDefault="00000000">
      <w:pPr>
        <w:pStyle w:val="1"/>
      </w:pPr>
      <w:r>
        <w:lastRenderedPageBreak/>
        <w:t>References</w:t>
      </w:r>
    </w:p>
    <w:p w14:paraId="14B92AD8" w14:textId="77777777" w:rsidR="0020142D" w:rsidRDefault="00000000">
      <w:pPr>
        <w:spacing w:after="40"/>
      </w:pPr>
      <w:r>
        <w:t>1. Vasquez MA, Rabe E, McLafferty RB, Shortell CK, Marston WA, Gillespie D, et al. Revision of the venous clinical severity score: venous outcomes consensus statement of the American Venous Forum. J Vasc Surg. 2010;52(5):1387–1396.</w:t>
      </w:r>
    </w:p>
    <w:p w14:paraId="1EAD66D4" w14:textId="77777777" w:rsidR="0020142D" w:rsidRDefault="00000000">
      <w:pPr>
        <w:spacing w:after="40"/>
      </w:pPr>
      <w:r>
        <w:t>2. Lamping DL, Schroter S, Kurz X, Kahn SR, Abenhaim L. Evaluation of outcomes in chronic venous disorders of the leg: development of a scientifically rigorous, patient‑reported measure of symptoms and quality of life. J Vasc Surg. 2003;37(2):410–419.</w:t>
      </w:r>
    </w:p>
    <w:p w14:paraId="7D4E9BFE" w14:textId="77777777" w:rsidR="0020142D" w:rsidRDefault="00000000">
      <w:pPr>
        <w:spacing w:after="40"/>
      </w:pPr>
      <w:r>
        <w:t>3. Kahn SR, Lamping DL, Ducruet T, Arsenault L, Miron MJ, Roussin A, et al. VEINES‑QoL/Sym questionnaire was a reliable and valid disease‑specific quality of life measure for deep venous thrombosis. J Clin Epidemiol. 2006;59(10):1049–1056.</w:t>
      </w:r>
    </w:p>
    <w:p w14:paraId="4BC35C54" w14:textId="77777777" w:rsidR="0020142D" w:rsidRDefault="00000000">
      <w:pPr>
        <w:spacing w:after="40"/>
      </w:pPr>
      <w:r>
        <w:t>4. Bland JM, Dumville JC, Ashby RL, Gabe R, Stubbs N, Adderley U, et al. Validation of the VEINES‑QoL quality of life instrument in venous leg ulcers: repeatability and validity study embedded in a randomised clinical trial. BMC Cardiovasc Disord. 2015;15:85.</w:t>
      </w:r>
    </w:p>
    <w:p w14:paraId="20B9E280" w14:textId="77777777" w:rsidR="0020142D" w:rsidRDefault="00000000">
      <w:pPr>
        <w:spacing w:after="40"/>
      </w:pPr>
      <w:r>
        <w:t>5. Shirley Ryan AbilityLab. Numeric Pain Rating Scale. Rehabilitation Measures Database. Available at: https://www.sralab.org/rehabilitation-measures/numeric-pain-rating-scale. Accessed 27 Sep 2025.</w:t>
      </w:r>
    </w:p>
    <w:p w14:paraId="16331621" w14:textId="77777777" w:rsidR="0020142D" w:rsidRDefault="00000000">
      <w:pPr>
        <w:spacing w:after="40"/>
      </w:pPr>
      <w:r>
        <w:t>6. Olsen MF, Bjerre E, Hansen MD, Hilden J, Landler NE, Tendal B, et al. Pain relief that matters to patients: systematic review of empirical studies assessing the minimum clinically important difference in acute pain. BMC Med. 2017;15:35.</w:t>
      </w:r>
    </w:p>
    <w:sectPr w:rsidR="0020142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46905115">
    <w:abstractNumId w:val="8"/>
  </w:num>
  <w:num w:numId="2" w16cid:durableId="1189224504">
    <w:abstractNumId w:val="6"/>
  </w:num>
  <w:num w:numId="3" w16cid:durableId="404962619">
    <w:abstractNumId w:val="5"/>
  </w:num>
  <w:num w:numId="4" w16cid:durableId="1589733667">
    <w:abstractNumId w:val="4"/>
  </w:num>
  <w:num w:numId="5" w16cid:durableId="1666199815">
    <w:abstractNumId w:val="7"/>
  </w:num>
  <w:num w:numId="6" w16cid:durableId="892228205">
    <w:abstractNumId w:val="3"/>
  </w:num>
  <w:num w:numId="7" w16cid:durableId="1796947091">
    <w:abstractNumId w:val="2"/>
  </w:num>
  <w:num w:numId="8" w16cid:durableId="1259292842">
    <w:abstractNumId w:val="1"/>
  </w:num>
  <w:num w:numId="9" w16cid:durableId="989675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142D"/>
    <w:rsid w:val="0029639D"/>
    <w:rsid w:val="00326F90"/>
    <w:rsid w:val="00752DE3"/>
    <w:rsid w:val="00AA1D8D"/>
    <w:rsid w:val="00B47730"/>
    <w:rsid w:val="00CB0664"/>
    <w:rsid w:val="00D011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67A43F"/>
  <w14:defaultImageDpi w14:val="300"/>
  <w15:docId w15:val="{5E4722AE-8E46-4129-BF6C-18806C1D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2</Words>
  <Characters>5052</Characters>
  <Application>Microsoft Office Word</Application>
  <DocSecurity>0</DocSecurity>
  <Lines>18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asheng zhang</cp:lastModifiedBy>
  <cp:revision>2</cp:revision>
  <dcterms:created xsi:type="dcterms:W3CDTF">2013-12-23T23:15:00Z</dcterms:created>
  <dcterms:modified xsi:type="dcterms:W3CDTF">2025-10-07T01:45:00Z</dcterms:modified>
  <cp:category/>
</cp:coreProperties>
</file>